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64527D" w14:textId="77777777" w:rsidR="001D0DC4" w:rsidRDefault="001D0DC4" w:rsidP="001D0DC4">
      <w:pPr>
        <w:rPr>
          <w:lang w:val="en-US"/>
        </w:rPr>
      </w:pPr>
      <w:r>
        <w:rPr>
          <w:lang w:val="en-US"/>
        </w:rPr>
        <w:t>Appendix 1</w:t>
      </w:r>
    </w:p>
    <w:p w14:paraId="7ABD6BAF" w14:textId="7CF8C720" w:rsidR="001D0DC4" w:rsidRDefault="001D0DC4" w:rsidP="001D0DC4">
      <w:pPr>
        <w:ind w:firstLine="709"/>
        <w:rPr>
          <w:lang w:val="en-US"/>
        </w:rPr>
      </w:pPr>
      <w:r>
        <w:rPr>
          <w:lang w:val="en-US"/>
        </w:rPr>
        <w:t xml:space="preserve">a. </w:t>
      </w:r>
      <w:r w:rsidRPr="00AB6BF3">
        <w:rPr>
          <w:lang w:val="en-US"/>
        </w:rPr>
        <w:t xml:space="preserve">Analysis of the different types of relationships between </w:t>
      </w:r>
      <w:r>
        <w:rPr>
          <w:lang w:val="en-US"/>
        </w:rPr>
        <w:t>3ts</w:t>
      </w:r>
      <w:r w:rsidRPr="00AB6BF3">
        <w:rPr>
          <w:lang w:val="en-US"/>
        </w:rPr>
        <w:t xml:space="preserve"> from a</w:t>
      </w:r>
      <w:r>
        <w:rPr>
          <w:lang w:val="en-US"/>
        </w:rPr>
        <w:t xml:space="preserve"> pectinate</w:t>
      </w:r>
      <w:r w:rsidRPr="00AB6BF3">
        <w:rPr>
          <w:lang w:val="en-US"/>
        </w:rPr>
        <w:t xml:space="preserve"> tree</w:t>
      </w:r>
      <w:r>
        <w:rPr>
          <w:lang w:val="en-US"/>
        </w:rPr>
        <w:t xml:space="preserve"> </w:t>
      </w:r>
      <w:r w:rsidRPr="009B36C0">
        <w:rPr>
          <w:lang w:val="en-US"/>
        </w:rPr>
        <w:t>(</w:t>
      </w:r>
      <w:r w:rsidRPr="009B36C0">
        <w:rPr>
          <w:i/>
          <w:lang w:val="en-US"/>
        </w:rPr>
        <w:t>a</w:t>
      </w:r>
      <w:r w:rsidRPr="009B36C0">
        <w:rPr>
          <w:lang w:val="en-US"/>
        </w:rPr>
        <w:t>(</w:t>
      </w:r>
      <w:r w:rsidRPr="009B36C0">
        <w:rPr>
          <w:i/>
          <w:lang w:val="en-US"/>
        </w:rPr>
        <w:t>b</w:t>
      </w:r>
      <w:r w:rsidRPr="009B36C0">
        <w:rPr>
          <w:lang w:val="en-US"/>
        </w:rPr>
        <w:t>(</w:t>
      </w:r>
      <w:r w:rsidRPr="009B36C0">
        <w:rPr>
          <w:i/>
          <w:lang w:val="en-US"/>
        </w:rPr>
        <w:t>cd</w:t>
      </w:r>
      <w:r w:rsidRPr="009B36C0">
        <w:rPr>
          <w:lang w:val="en-US"/>
        </w:rPr>
        <w:t>)))</w:t>
      </w:r>
      <w:r w:rsidRPr="00AB6BF3">
        <w:rPr>
          <w:lang w:val="en-US"/>
        </w:rPr>
        <w:t xml:space="preserve"> and its components </w:t>
      </w:r>
      <w:r w:rsidRPr="009B36C0">
        <w:rPr>
          <w:lang w:val="en-US"/>
        </w:rPr>
        <w:t>(</w:t>
      </w:r>
      <w:r w:rsidRPr="009B36C0">
        <w:rPr>
          <w:i/>
          <w:lang w:val="en-US"/>
        </w:rPr>
        <w:t>ab</w:t>
      </w:r>
      <w:r w:rsidRPr="009B36C0">
        <w:rPr>
          <w:lang w:val="en-US"/>
        </w:rPr>
        <w:t>(</w:t>
      </w:r>
      <w:r w:rsidRPr="009B36C0">
        <w:rPr>
          <w:i/>
          <w:lang w:val="en-US"/>
        </w:rPr>
        <w:t>cd</w:t>
      </w:r>
      <w:r w:rsidRPr="009B36C0">
        <w:rPr>
          <w:lang w:val="en-US"/>
        </w:rPr>
        <w:t>))</w:t>
      </w:r>
      <w:r>
        <w:rPr>
          <w:lang w:val="en-US"/>
        </w:rPr>
        <w:t xml:space="preserve"> and </w:t>
      </w:r>
      <w:r w:rsidRPr="009B36C0">
        <w:rPr>
          <w:lang w:val="en-US"/>
        </w:rPr>
        <w:t>(</w:t>
      </w:r>
      <w:r w:rsidRPr="009B36C0">
        <w:rPr>
          <w:i/>
          <w:lang w:val="en-US"/>
        </w:rPr>
        <w:t>a</w:t>
      </w:r>
      <w:r w:rsidRPr="009B36C0">
        <w:rPr>
          <w:lang w:val="en-US"/>
        </w:rPr>
        <w:t>(</w:t>
      </w:r>
      <w:r w:rsidRPr="009B36C0">
        <w:rPr>
          <w:i/>
          <w:lang w:val="en-US"/>
        </w:rPr>
        <w:t>b</w:t>
      </w:r>
      <w:r w:rsidRPr="009B36C0">
        <w:rPr>
          <w:lang w:val="en-US"/>
        </w:rPr>
        <w:t>(</w:t>
      </w:r>
      <w:r w:rsidRPr="009B36C0">
        <w:rPr>
          <w:i/>
          <w:lang w:val="en-US"/>
        </w:rPr>
        <w:t>cd</w:t>
      </w:r>
      <w:r w:rsidRPr="009B36C0">
        <w:rPr>
          <w:lang w:val="en-US"/>
        </w:rPr>
        <w:t>))</w:t>
      </w:r>
      <w:r>
        <w:rPr>
          <w:lang w:val="en-US"/>
        </w:rPr>
        <w:t xml:space="preserve"> </w:t>
      </w:r>
      <w:r w:rsidRPr="00AB6BF3">
        <w:rPr>
          <w:lang w:val="en-US"/>
        </w:rPr>
        <w:t xml:space="preserve">taken independently. </w:t>
      </w:r>
      <w:r>
        <w:rPr>
          <w:lang w:val="en-US"/>
        </w:rPr>
        <w:t xml:space="preserve">b. </w:t>
      </w:r>
      <w:r w:rsidRPr="00AB6BF3">
        <w:rPr>
          <w:lang w:val="en-US"/>
        </w:rPr>
        <w:t xml:space="preserve">Analysis of the different types of relationships between </w:t>
      </w:r>
      <w:r>
        <w:rPr>
          <w:lang w:val="en-US"/>
        </w:rPr>
        <w:t>3ts</w:t>
      </w:r>
      <w:r w:rsidRPr="00AB6BF3">
        <w:rPr>
          <w:lang w:val="en-US"/>
        </w:rPr>
        <w:t xml:space="preserve"> from a </w:t>
      </w:r>
      <w:r w:rsidRPr="009B36C0">
        <w:rPr>
          <w:lang w:val="en-US"/>
        </w:rPr>
        <w:t>symmetric</w:t>
      </w:r>
      <w:r w:rsidRPr="009A311D">
        <w:rPr>
          <w:lang w:val="en-US"/>
        </w:rPr>
        <w:t xml:space="preserve"> </w:t>
      </w:r>
      <w:r w:rsidRPr="00AB6BF3">
        <w:rPr>
          <w:lang w:val="en-US"/>
        </w:rPr>
        <w:t>tree</w:t>
      </w:r>
      <w:r>
        <w:rPr>
          <w:lang w:val="en-US"/>
        </w:rPr>
        <w:t xml:space="preserve"> </w:t>
      </w:r>
      <w:r w:rsidRPr="009B36C0">
        <w:rPr>
          <w:lang w:val="en-US"/>
        </w:rPr>
        <w:t>((</w:t>
      </w:r>
      <w:r w:rsidRPr="009B36C0">
        <w:rPr>
          <w:i/>
          <w:lang w:val="en-US"/>
        </w:rPr>
        <w:t>ab</w:t>
      </w:r>
      <w:r w:rsidRPr="009B36C0">
        <w:rPr>
          <w:lang w:val="en-US"/>
        </w:rPr>
        <w:t>)(</w:t>
      </w:r>
      <w:r w:rsidRPr="009B36C0">
        <w:rPr>
          <w:i/>
          <w:lang w:val="en-US"/>
        </w:rPr>
        <w:t>cd</w:t>
      </w:r>
      <w:r w:rsidRPr="009B36C0">
        <w:rPr>
          <w:lang w:val="en-US"/>
        </w:rPr>
        <w:t>))</w:t>
      </w:r>
      <w:r w:rsidRPr="00AB6BF3">
        <w:rPr>
          <w:lang w:val="en-US"/>
        </w:rPr>
        <w:t xml:space="preserve"> and its components</w:t>
      </w:r>
      <w:r>
        <w:rPr>
          <w:lang w:val="en-US"/>
        </w:rPr>
        <w:t xml:space="preserve"> </w:t>
      </w:r>
      <w:r w:rsidRPr="009B36C0">
        <w:rPr>
          <w:lang w:val="en-US"/>
        </w:rPr>
        <w:t>(</w:t>
      </w:r>
      <w:r w:rsidRPr="009B36C0">
        <w:rPr>
          <w:i/>
          <w:lang w:val="en-US"/>
        </w:rPr>
        <w:t>ab</w:t>
      </w:r>
      <w:r w:rsidRPr="009B36C0">
        <w:rPr>
          <w:lang w:val="en-US"/>
        </w:rPr>
        <w:t>(</w:t>
      </w:r>
      <w:r w:rsidRPr="009B36C0">
        <w:rPr>
          <w:i/>
          <w:lang w:val="en-US"/>
        </w:rPr>
        <w:t>cd</w:t>
      </w:r>
      <w:r w:rsidRPr="009B36C0">
        <w:rPr>
          <w:lang w:val="en-US"/>
        </w:rPr>
        <w:t>))</w:t>
      </w:r>
      <w:r>
        <w:rPr>
          <w:lang w:val="en-US"/>
        </w:rPr>
        <w:t xml:space="preserve"> and </w:t>
      </w:r>
      <w:r w:rsidRPr="009B36C0">
        <w:rPr>
          <w:lang w:val="en-US"/>
        </w:rPr>
        <w:t>(</w:t>
      </w:r>
      <w:r>
        <w:rPr>
          <w:lang w:val="en-US"/>
        </w:rPr>
        <w:t>(</w:t>
      </w:r>
      <w:r w:rsidRPr="009B36C0">
        <w:rPr>
          <w:i/>
          <w:lang w:val="en-US"/>
        </w:rPr>
        <w:t>ab</w:t>
      </w:r>
      <w:r>
        <w:rPr>
          <w:lang w:val="en-US"/>
        </w:rPr>
        <w:t>)</w:t>
      </w:r>
      <w:r w:rsidRPr="009B36C0">
        <w:rPr>
          <w:i/>
          <w:lang w:val="en-US"/>
        </w:rPr>
        <w:t>cd</w:t>
      </w:r>
      <w:r w:rsidRPr="009B36C0">
        <w:rPr>
          <w:lang w:val="en-US"/>
        </w:rPr>
        <w:t>)</w:t>
      </w:r>
      <w:r>
        <w:rPr>
          <w:lang w:val="en-US"/>
        </w:rPr>
        <w:t xml:space="preserve"> </w:t>
      </w:r>
      <w:r w:rsidRPr="00AB6BF3">
        <w:rPr>
          <w:lang w:val="en-US"/>
        </w:rPr>
        <w:t xml:space="preserve">taken </w:t>
      </w:r>
      <w:r w:rsidRPr="009A311D">
        <w:rPr>
          <w:lang w:val="en-US"/>
        </w:rPr>
        <w:t>independently.</w:t>
      </w:r>
      <w:r>
        <w:rPr>
          <w:lang w:val="en-US"/>
        </w:rPr>
        <w:t xml:space="preserve"> c. </w:t>
      </w:r>
      <w:r w:rsidRPr="009B36C0">
        <w:rPr>
          <w:lang w:val="en-US"/>
        </w:rPr>
        <w:t xml:space="preserve">Analysis of the different types of relationships between </w:t>
      </w:r>
      <w:r>
        <w:rPr>
          <w:lang w:val="en-US"/>
        </w:rPr>
        <w:t>3ts</w:t>
      </w:r>
      <w:r w:rsidRPr="009B36C0">
        <w:rPr>
          <w:lang w:val="en-US"/>
        </w:rPr>
        <w:t xml:space="preserve"> from a </w:t>
      </w:r>
      <w:r>
        <w:rPr>
          <w:lang w:val="en-US"/>
        </w:rPr>
        <w:t>mixed</w:t>
      </w:r>
      <w:r w:rsidRPr="009A311D">
        <w:rPr>
          <w:lang w:val="en-US"/>
        </w:rPr>
        <w:t xml:space="preserve"> </w:t>
      </w:r>
      <w:r w:rsidRPr="009B36C0">
        <w:rPr>
          <w:lang w:val="en-US"/>
        </w:rPr>
        <w:t>tree</w:t>
      </w:r>
      <w:r>
        <w:rPr>
          <w:lang w:val="en-US"/>
        </w:rPr>
        <w:t xml:space="preserve"> </w:t>
      </w:r>
      <w:r w:rsidRPr="009B36C0">
        <w:rPr>
          <w:lang w:val="en-US"/>
        </w:rPr>
        <w:t>(((</w:t>
      </w:r>
      <w:r w:rsidRPr="009B36C0">
        <w:rPr>
          <w:i/>
          <w:lang w:val="en-US"/>
        </w:rPr>
        <w:t>ab</w:t>
      </w:r>
      <w:r w:rsidRPr="009B36C0">
        <w:rPr>
          <w:lang w:val="en-US"/>
        </w:rPr>
        <w:t>)(</w:t>
      </w:r>
      <w:r w:rsidRPr="009B36C0">
        <w:rPr>
          <w:i/>
          <w:lang w:val="en-US"/>
        </w:rPr>
        <w:t>cd</w:t>
      </w:r>
      <w:r w:rsidRPr="009B36C0">
        <w:rPr>
          <w:lang w:val="en-US"/>
        </w:rPr>
        <w:t>))</w:t>
      </w:r>
      <w:r w:rsidRPr="009B36C0">
        <w:rPr>
          <w:i/>
          <w:lang w:val="en-US"/>
        </w:rPr>
        <w:t>e</w:t>
      </w:r>
      <w:r w:rsidRPr="009B36C0">
        <w:rPr>
          <w:lang w:val="en-US"/>
        </w:rPr>
        <w:t>) and its components</w:t>
      </w:r>
      <w:r>
        <w:rPr>
          <w:lang w:val="en-US"/>
        </w:rPr>
        <w:t xml:space="preserve"> </w:t>
      </w:r>
      <w:r w:rsidRPr="009B36C0">
        <w:rPr>
          <w:lang w:val="en-US"/>
        </w:rPr>
        <w:t>((</w:t>
      </w:r>
      <w:r w:rsidRPr="009B36C0">
        <w:rPr>
          <w:i/>
          <w:lang w:val="en-US"/>
        </w:rPr>
        <w:t>ab</w:t>
      </w:r>
      <w:r w:rsidRPr="009B36C0">
        <w:rPr>
          <w:lang w:val="en-US"/>
        </w:rPr>
        <w:t>)</w:t>
      </w:r>
      <w:r w:rsidRPr="009B36C0">
        <w:rPr>
          <w:i/>
          <w:lang w:val="en-US"/>
        </w:rPr>
        <w:t>cde</w:t>
      </w:r>
      <w:r w:rsidRPr="009B36C0">
        <w:rPr>
          <w:lang w:val="en-US"/>
        </w:rPr>
        <w:t>)</w:t>
      </w:r>
      <w:r>
        <w:rPr>
          <w:lang w:val="en-US"/>
        </w:rPr>
        <w:t xml:space="preserve">, </w:t>
      </w:r>
      <w:r w:rsidRPr="009B36C0">
        <w:rPr>
          <w:lang w:val="en-US"/>
        </w:rPr>
        <w:t>(</w:t>
      </w:r>
      <w:r w:rsidRPr="009B36C0">
        <w:rPr>
          <w:i/>
          <w:lang w:val="en-US"/>
        </w:rPr>
        <w:t>ab</w:t>
      </w:r>
      <w:r w:rsidRPr="009B36C0">
        <w:rPr>
          <w:lang w:val="en-US"/>
        </w:rPr>
        <w:t>(</w:t>
      </w:r>
      <w:r w:rsidRPr="009B36C0">
        <w:rPr>
          <w:i/>
          <w:lang w:val="en-US"/>
        </w:rPr>
        <w:t>cd</w:t>
      </w:r>
      <w:r w:rsidRPr="009B36C0">
        <w:rPr>
          <w:lang w:val="en-US"/>
        </w:rPr>
        <w:t>)</w:t>
      </w:r>
      <w:r w:rsidRPr="009B36C0">
        <w:rPr>
          <w:i/>
          <w:lang w:val="en-US"/>
        </w:rPr>
        <w:t>e</w:t>
      </w:r>
      <w:r w:rsidRPr="009B36C0">
        <w:rPr>
          <w:lang w:val="en-US"/>
        </w:rPr>
        <w:t>)</w:t>
      </w:r>
      <w:r>
        <w:rPr>
          <w:lang w:val="en-US"/>
        </w:rPr>
        <w:t xml:space="preserve">, and </w:t>
      </w:r>
      <w:r w:rsidRPr="009B36C0">
        <w:rPr>
          <w:lang w:val="en-US"/>
        </w:rPr>
        <w:t>((</w:t>
      </w:r>
      <w:r w:rsidRPr="009B36C0">
        <w:rPr>
          <w:i/>
          <w:lang w:val="en-US"/>
        </w:rPr>
        <w:t>abcd</w:t>
      </w:r>
      <w:r w:rsidRPr="009B36C0">
        <w:rPr>
          <w:lang w:val="en-US"/>
        </w:rPr>
        <w:t>)</w:t>
      </w:r>
      <w:r w:rsidRPr="009B36C0">
        <w:rPr>
          <w:i/>
          <w:lang w:val="en-US"/>
        </w:rPr>
        <w:t>e</w:t>
      </w:r>
      <w:r w:rsidRPr="009B36C0">
        <w:rPr>
          <w:lang w:val="en-US"/>
        </w:rPr>
        <w:t>)</w:t>
      </w:r>
      <w:r>
        <w:rPr>
          <w:lang w:val="en-US"/>
        </w:rPr>
        <w:t xml:space="preserve"> </w:t>
      </w:r>
      <w:r w:rsidRPr="009B36C0">
        <w:rPr>
          <w:lang w:val="en-US"/>
        </w:rPr>
        <w:t xml:space="preserve">taken </w:t>
      </w:r>
      <w:r w:rsidRPr="009A311D">
        <w:rPr>
          <w:lang w:val="en-US"/>
        </w:rPr>
        <w:t>independently.</w:t>
      </w:r>
      <w:r w:rsidRPr="00CC24FB">
        <w:rPr>
          <w:lang w:val="en-US"/>
        </w:rPr>
        <w:t xml:space="preserve"> </w:t>
      </w:r>
      <w:r w:rsidRPr="00AB6BF3">
        <w:rPr>
          <w:lang w:val="en-US"/>
        </w:rPr>
        <w:t xml:space="preserve">The different types of relationships are in-in, in-out, </w:t>
      </w:r>
      <w:r w:rsidR="00882153">
        <w:rPr>
          <w:lang w:val="en-US"/>
        </w:rPr>
        <w:t>asymmetric</w:t>
      </w:r>
      <w:r w:rsidR="00882153">
        <w:rPr>
          <w:lang w:val="en-US"/>
        </w:rPr>
        <w:t xml:space="preserve"> </w:t>
      </w:r>
      <w:r w:rsidRPr="00AB6BF3">
        <w:rPr>
          <w:lang w:val="en-US"/>
        </w:rPr>
        <w:t>(</w:t>
      </w:r>
      <w:r w:rsidR="00882153">
        <w:rPr>
          <w:lang w:val="en-US"/>
        </w:rPr>
        <w:t>a</w:t>
      </w:r>
      <w:r w:rsidRPr="00AB6BF3">
        <w:rPr>
          <w:lang w:val="en-US"/>
        </w:rPr>
        <w:t xml:space="preserve">), </w:t>
      </w:r>
      <w:r w:rsidR="00882153">
        <w:rPr>
          <w:lang w:val="en-US"/>
        </w:rPr>
        <w:t>symmetric</w:t>
      </w:r>
      <w:r w:rsidR="00882153">
        <w:rPr>
          <w:lang w:val="en-US"/>
        </w:rPr>
        <w:t xml:space="preserve"> </w:t>
      </w:r>
      <w:r w:rsidRPr="00AB6BF3">
        <w:rPr>
          <w:lang w:val="en-US"/>
        </w:rPr>
        <w:t>(</w:t>
      </w:r>
      <w:r w:rsidR="00882153">
        <w:rPr>
          <w:lang w:val="en-US"/>
        </w:rPr>
        <w:t>s</w:t>
      </w:r>
      <w:r w:rsidRPr="00AB6BF3">
        <w:rPr>
          <w:lang w:val="en-US"/>
        </w:rPr>
        <w:t xml:space="preserve">). An empty cell means </w:t>
      </w:r>
      <w:r>
        <w:rPr>
          <w:lang w:val="en-US"/>
        </w:rPr>
        <w:t>3ts</w:t>
      </w:r>
      <w:r w:rsidRPr="00AB6BF3">
        <w:rPr>
          <w:lang w:val="en-US"/>
        </w:rPr>
        <w:t xml:space="preserve"> are compatible but not combinable.</w:t>
      </w:r>
      <w:r>
        <w:rPr>
          <w:lang w:val="en-US"/>
        </w:rPr>
        <w:br w:type="page"/>
      </w:r>
    </w:p>
    <w:p w14:paraId="4FD91674" w14:textId="77777777" w:rsidR="001D0DC4" w:rsidRDefault="001D0DC4" w:rsidP="001D0DC4">
      <w:pPr>
        <w:ind w:firstLine="709"/>
        <w:rPr>
          <w:bCs/>
          <w:smallCaps/>
          <w:lang w:val="en-US"/>
        </w:rPr>
      </w:pPr>
      <w:r>
        <w:rPr>
          <w:lang w:val="en-US"/>
        </w:rPr>
        <w:lastRenderedPageBreak/>
        <w:t>a.</w:t>
      </w:r>
    </w:p>
    <w:tbl>
      <w:tblPr>
        <w:tblW w:w="2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3"/>
        <w:gridCol w:w="734"/>
        <w:gridCol w:w="743"/>
      </w:tblGrid>
      <w:tr w:rsidR="001D0DC4" w:rsidRPr="004F4713" w14:paraId="53861982" w14:textId="77777777" w:rsidTr="006C0078">
        <w:trPr>
          <w:trHeight w:val="300"/>
        </w:trPr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3FF9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Component 1: (a,b,(c,d))</w:t>
            </w:r>
          </w:p>
        </w:tc>
      </w:tr>
      <w:tr w:rsidR="001D0DC4" w:rsidRPr="004F4713" w14:paraId="6807DEE4" w14:textId="77777777" w:rsidTr="006C0078">
        <w:trPr>
          <w:trHeight w:val="315"/>
        </w:trPr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D7933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6F85B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b(c,d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9EF2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c,d)</w:t>
            </w:r>
          </w:p>
        </w:tc>
      </w:tr>
      <w:tr w:rsidR="001D0DC4" w:rsidRPr="004F4713" w14:paraId="5FBF814A" w14:textId="77777777" w:rsidTr="006C0078">
        <w:trPr>
          <w:trHeight w:val="315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EB995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b(c,d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23A0F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A1C6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</w:tr>
      <w:tr w:rsidR="001D0DC4" w:rsidRPr="004F4713" w14:paraId="672E5E21" w14:textId="77777777" w:rsidTr="006C0078">
        <w:trPr>
          <w:trHeight w:val="315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FDBB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c,d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D8BB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501A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</w:tbl>
    <w:p w14:paraId="78DE03BB" w14:textId="77777777" w:rsidR="001D0DC4" w:rsidRDefault="001D0DC4" w:rsidP="001D0DC4">
      <w:pPr>
        <w:ind w:firstLine="709"/>
        <w:rPr>
          <w:bCs/>
          <w:smallCaps/>
          <w:lang w:val="en-US"/>
        </w:rPr>
      </w:pPr>
    </w:p>
    <w:tbl>
      <w:tblPr>
        <w:tblW w:w="29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7"/>
        <w:gridCol w:w="747"/>
        <w:gridCol w:w="743"/>
        <w:gridCol w:w="724"/>
      </w:tblGrid>
      <w:tr w:rsidR="001D0DC4" w:rsidRPr="004F4713" w14:paraId="1C89CC46" w14:textId="77777777" w:rsidTr="006C0078">
        <w:trPr>
          <w:trHeight w:val="300"/>
        </w:trPr>
        <w:tc>
          <w:tcPr>
            <w:tcW w:w="2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24C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Component 2: (a,(b,c,d))</w:t>
            </w:r>
          </w:p>
        </w:tc>
      </w:tr>
      <w:tr w:rsidR="001D0DC4" w:rsidRPr="004F4713" w14:paraId="026EFAD9" w14:textId="77777777" w:rsidTr="006C0078">
        <w:trPr>
          <w:trHeight w:val="315"/>
        </w:trPr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E5525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563B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b,d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8FB700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c,d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C726F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b,c)</w:t>
            </w:r>
          </w:p>
        </w:tc>
      </w:tr>
      <w:tr w:rsidR="001D0DC4" w:rsidRPr="004F4713" w14:paraId="764B007F" w14:textId="77777777" w:rsidTr="006C0078">
        <w:trPr>
          <w:trHeight w:val="31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A073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b,d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46FA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D1963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3C72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</w:tr>
      <w:tr w:rsidR="001D0DC4" w:rsidRPr="004F4713" w14:paraId="16B7A4E5" w14:textId="77777777" w:rsidTr="006C0078">
        <w:trPr>
          <w:trHeight w:val="31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EFB3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c,d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8B9E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0F15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689F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</w:tr>
      <w:tr w:rsidR="001D0DC4" w:rsidRPr="004F4713" w14:paraId="165EC86C" w14:textId="77777777" w:rsidTr="006C0078">
        <w:trPr>
          <w:trHeight w:val="31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DA8B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b,c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DCE1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92EB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2DA55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</w:tbl>
    <w:p w14:paraId="4D3B8D08" w14:textId="77777777" w:rsidR="001D0DC4" w:rsidRDefault="001D0DC4" w:rsidP="001D0DC4">
      <w:pPr>
        <w:ind w:firstLine="709"/>
        <w:rPr>
          <w:bCs/>
          <w:smallCaps/>
          <w:lang w:val="en-US"/>
        </w:rPr>
      </w:pPr>
    </w:p>
    <w:tbl>
      <w:tblPr>
        <w:tblW w:w="3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8"/>
        <w:gridCol w:w="735"/>
        <w:gridCol w:w="748"/>
        <w:gridCol w:w="744"/>
        <w:gridCol w:w="725"/>
      </w:tblGrid>
      <w:tr w:rsidR="001D0DC4" w:rsidRPr="00882153" w14:paraId="554DA662" w14:textId="77777777" w:rsidTr="006C0078">
        <w:trPr>
          <w:trHeight w:val="300"/>
        </w:trPr>
        <w:tc>
          <w:tcPr>
            <w:tcW w:w="3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E55C9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ree: (a,(b,(c,d))) (component 1 + 2)</w:t>
            </w:r>
          </w:p>
        </w:tc>
      </w:tr>
      <w:tr w:rsidR="001D0DC4" w:rsidRPr="004F4713" w14:paraId="6A2D1C12" w14:textId="77777777" w:rsidTr="006C0078">
        <w:trPr>
          <w:trHeight w:val="315"/>
        </w:trPr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4D77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F9E730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b(c,d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26EDCF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b,d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E0213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c,d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2297F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b,c)</w:t>
            </w:r>
          </w:p>
        </w:tc>
      </w:tr>
      <w:tr w:rsidR="001D0DC4" w:rsidRPr="004F4713" w14:paraId="17A95B7F" w14:textId="77777777" w:rsidTr="006C0078">
        <w:trPr>
          <w:trHeight w:val="31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ADEF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b(c,d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8904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4F3B9" w14:textId="508C39F3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6F5E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52000" w14:textId="0B6853E8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</w:tr>
      <w:tr w:rsidR="001D0DC4" w:rsidRPr="004F4713" w14:paraId="17435F81" w14:textId="77777777" w:rsidTr="006C0078">
        <w:trPr>
          <w:trHeight w:val="31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7D32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b,d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C6BF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6B2AD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18FC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5CC1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</w:tr>
      <w:tr w:rsidR="001D0DC4" w:rsidRPr="004F4713" w14:paraId="6AA3C336" w14:textId="77777777" w:rsidTr="006C0078">
        <w:trPr>
          <w:trHeight w:val="31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3A6D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c,d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44AD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6FD0F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6E6B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DD226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</w:tr>
      <w:tr w:rsidR="001D0DC4" w:rsidRPr="004F4713" w14:paraId="68314F5C" w14:textId="77777777" w:rsidTr="006C0078">
        <w:trPr>
          <w:trHeight w:val="31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4CC6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b,c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35B53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3DF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C28A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F9FC5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</w:tbl>
    <w:p w14:paraId="46BE73EF" w14:textId="77777777" w:rsidR="001D0DC4" w:rsidRDefault="001D0DC4" w:rsidP="001D0DC4">
      <w:pPr>
        <w:ind w:firstLine="709"/>
        <w:rPr>
          <w:bCs/>
          <w:smallCaps/>
          <w:lang w:val="en-US"/>
        </w:rPr>
      </w:pPr>
    </w:p>
    <w:p w14:paraId="1C29553A" w14:textId="77777777" w:rsidR="001D0DC4" w:rsidRDefault="001D0DC4">
      <w:pPr>
        <w:spacing w:before="0" w:after="160" w:line="259" w:lineRule="auto"/>
        <w:ind w:firstLine="0"/>
        <w:rPr>
          <w:lang w:val="en-US"/>
        </w:rPr>
      </w:pPr>
      <w:r>
        <w:rPr>
          <w:lang w:val="en-US"/>
        </w:rPr>
        <w:br w:type="page"/>
      </w:r>
    </w:p>
    <w:p w14:paraId="137266CD" w14:textId="486314FF" w:rsidR="001D0DC4" w:rsidRDefault="001D0DC4" w:rsidP="001D0DC4">
      <w:pPr>
        <w:ind w:firstLine="709"/>
        <w:rPr>
          <w:bCs/>
          <w:smallCaps/>
          <w:lang w:val="en-US"/>
        </w:rPr>
      </w:pPr>
      <w:r>
        <w:rPr>
          <w:lang w:val="en-US"/>
        </w:rPr>
        <w:lastRenderedPageBreak/>
        <w:t>b.</w:t>
      </w:r>
    </w:p>
    <w:tbl>
      <w:tblPr>
        <w:tblW w:w="2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3"/>
        <w:gridCol w:w="743"/>
        <w:gridCol w:w="734"/>
      </w:tblGrid>
      <w:tr w:rsidR="001D0DC4" w:rsidRPr="004F4713" w14:paraId="428E5334" w14:textId="77777777" w:rsidTr="006C0078">
        <w:trPr>
          <w:trHeight w:val="300"/>
        </w:trPr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8B2F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Component 1: (a,b,(c,d))</w:t>
            </w:r>
          </w:p>
        </w:tc>
      </w:tr>
      <w:tr w:rsidR="001D0DC4" w:rsidRPr="004F4713" w14:paraId="5CEB6B73" w14:textId="77777777" w:rsidTr="006C0078">
        <w:trPr>
          <w:trHeight w:val="315"/>
        </w:trPr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AD68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A483FC" w14:textId="77777777" w:rsidR="001D0DC4" w:rsidRPr="004F4713" w:rsidRDefault="001D0DC4" w:rsidP="006C0078">
            <w:pPr>
              <w:spacing w:before="0" w:after="0"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c,d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821F4" w14:textId="77777777" w:rsidR="001D0DC4" w:rsidRPr="004F4713" w:rsidRDefault="001D0DC4" w:rsidP="006C0078">
            <w:pPr>
              <w:spacing w:before="0" w:after="0"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b(c,d)</w:t>
            </w:r>
          </w:p>
        </w:tc>
      </w:tr>
      <w:tr w:rsidR="001D0DC4" w:rsidRPr="004F4713" w14:paraId="4752DDAC" w14:textId="77777777" w:rsidTr="006C0078">
        <w:trPr>
          <w:trHeight w:val="315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60480" w14:textId="77777777" w:rsidR="001D0DC4" w:rsidRPr="004F4713" w:rsidRDefault="001D0DC4" w:rsidP="006C0078">
            <w:pPr>
              <w:spacing w:before="0" w:after="0"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c,d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787A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BF3C0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</w:tr>
      <w:tr w:rsidR="001D0DC4" w:rsidRPr="004F4713" w14:paraId="67653410" w14:textId="77777777" w:rsidTr="006C0078">
        <w:trPr>
          <w:trHeight w:val="315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EEFEB" w14:textId="77777777" w:rsidR="001D0DC4" w:rsidRPr="004F4713" w:rsidRDefault="001D0DC4" w:rsidP="006C0078">
            <w:pPr>
              <w:spacing w:before="0" w:after="0"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b(c,d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6DB7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D6C6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</w:tbl>
    <w:p w14:paraId="308B38EF" w14:textId="77777777" w:rsidR="001D0DC4" w:rsidRDefault="001D0DC4" w:rsidP="001D0DC4">
      <w:pPr>
        <w:ind w:firstLine="709"/>
        <w:rPr>
          <w:bCs/>
          <w:smallCaps/>
          <w:lang w:val="en-US"/>
        </w:rPr>
      </w:pPr>
    </w:p>
    <w:tbl>
      <w:tblPr>
        <w:tblW w:w="22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8"/>
        <w:gridCol w:w="725"/>
        <w:gridCol w:w="748"/>
      </w:tblGrid>
      <w:tr w:rsidR="001D0DC4" w:rsidRPr="004F4713" w14:paraId="5F1C4EF1" w14:textId="77777777" w:rsidTr="006C0078">
        <w:trPr>
          <w:trHeight w:val="300"/>
        </w:trPr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EA9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Component 2: ((a,b),c,d)</w:t>
            </w:r>
          </w:p>
        </w:tc>
      </w:tr>
      <w:tr w:rsidR="001D0DC4" w:rsidRPr="004F4713" w14:paraId="1B295F6C" w14:textId="77777777" w:rsidTr="006C0078">
        <w:trPr>
          <w:trHeight w:val="315"/>
        </w:trPr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D5F7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1387D6" w14:textId="77777777" w:rsidR="001D0DC4" w:rsidRPr="004F4713" w:rsidRDefault="001D0DC4" w:rsidP="006C0078">
            <w:pPr>
              <w:spacing w:before="0" w:after="0"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c(a,b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ED409" w14:textId="77777777" w:rsidR="001D0DC4" w:rsidRPr="004F4713" w:rsidRDefault="001D0DC4" w:rsidP="006C0078">
            <w:pPr>
              <w:spacing w:before="0" w:after="0"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d(a,b)</w:t>
            </w:r>
          </w:p>
        </w:tc>
      </w:tr>
      <w:tr w:rsidR="001D0DC4" w:rsidRPr="004F4713" w14:paraId="64F77D47" w14:textId="77777777" w:rsidTr="006C0078">
        <w:trPr>
          <w:trHeight w:val="31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E7958" w14:textId="77777777" w:rsidR="001D0DC4" w:rsidRPr="004F4713" w:rsidRDefault="001D0DC4" w:rsidP="006C0078">
            <w:pPr>
              <w:spacing w:before="0" w:after="0"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c(a,b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1E6E9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4262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</w:tr>
      <w:tr w:rsidR="001D0DC4" w:rsidRPr="004F4713" w14:paraId="45E1F542" w14:textId="77777777" w:rsidTr="006C0078">
        <w:trPr>
          <w:trHeight w:val="31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E0877" w14:textId="77777777" w:rsidR="001D0DC4" w:rsidRPr="004F4713" w:rsidRDefault="001D0DC4" w:rsidP="006C0078">
            <w:pPr>
              <w:spacing w:before="0" w:after="0"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d(a,b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77C2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36DA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</w:tbl>
    <w:p w14:paraId="088AC62A" w14:textId="77777777" w:rsidR="001D0DC4" w:rsidRDefault="001D0DC4" w:rsidP="001D0DC4">
      <w:pPr>
        <w:ind w:firstLine="709"/>
        <w:rPr>
          <w:bCs/>
          <w:smallCaps/>
          <w:lang w:val="en-US"/>
        </w:rPr>
      </w:pPr>
    </w:p>
    <w:tbl>
      <w:tblPr>
        <w:tblW w:w="3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4"/>
        <w:gridCol w:w="721"/>
        <w:gridCol w:w="740"/>
        <w:gridCol w:w="744"/>
        <w:gridCol w:w="731"/>
      </w:tblGrid>
      <w:tr w:rsidR="001D0DC4" w:rsidRPr="00882153" w14:paraId="23883542" w14:textId="77777777" w:rsidTr="006C0078">
        <w:trPr>
          <w:trHeight w:val="300"/>
        </w:trPr>
        <w:tc>
          <w:tcPr>
            <w:tcW w:w="3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DCE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ree: ((a,b),(c,d)) (component 1 + 2)</w:t>
            </w:r>
          </w:p>
        </w:tc>
      </w:tr>
      <w:tr w:rsidR="001D0DC4" w:rsidRPr="004F4713" w14:paraId="5786160D" w14:textId="77777777" w:rsidTr="006C0078">
        <w:trPr>
          <w:trHeight w:val="315"/>
        </w:trPr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FF18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92A07D" w14:textId="77777777" w:rsidR="001D0DC4" w:rsidRPr="004F4713" w:rsidRDefault="001D0DC4" w:rsidP="006C0078">
            <w:pPr>
              <w:spacing w:before="0" w:after="0"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c(a,b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3B553" w14:textId="77777777" w:rsidR="001D0DC4" w:rsidRPr="004F4713" w:rsidRDefault="001D0DC4" w:rsidP="006C0078">
            <w:pPr>
              <w:spacing w:before="0" w:after="0"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c,d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F009CC" w14:textId="77777777" w:rsidR="001D0DC4" w:rsidRPr="004F4713" w:rsidRDefault="001D0DC4" w:rsidP="006C0078">
            <w:pPr>
              <w:spacing w:before="0" w:after="0"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d(a,b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48603" w14:textId="77777777" w:rsidR="001D0DC4" w:rsidRPr="004F4713" w:rsidRDefault="001D0DC4" w:rsidP="006C0078">
            <w:pPr>
              <w:spacing w:before="0" w:after="0"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b(c,d)</w:t>
            </w:r>
          </w:p>
        </w:tc>
      </w:tr>
      <w:tr w:rsidR="001D0DC4" w:rsidRPr="004F4713" w14:paraId="6D2DE44E" w14:textId="77777777" w:rsidTr="006C0078">
        <w:trPr>
          <w:trHeight w:val="315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8DF64" w14:textId="77777777" w:rsidR="001D0DC4" w:rsidRPr="004F4713" w:rsidRDefault="001D0DC4" w:rsidP="006C0078">
            <w:pPr>
              <w:spacing w:before="0" w:after="0"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c(a,b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EE40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EE58A" w14:textId="19A3E9E6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8C8C9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B7ED8" w14:textId="1CA8D64E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1D0DC4" w:rsidRPr="004F4713" w14:paraId="787C6FBB" w14:textId="77777777" w:rsidTr="006C0078">
        <w:trPr>
          <w:trHeight w:val="315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C7B40" w14:textId="77777777" w:rsidR="001D0DC4" w:rsidRPr="004F4713" w:rsidRDefault="001D0DC4" w:rsidP="006C0078">
            <w:pPr>
              <w:spacing w:before="0" w:after="0"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c,d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103E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014A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5330C" w14:textId="77499493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407D0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</w:tr>
      <w:tr w:rsidR="001D0DC4" w:rsidRPr="004F4713" w14:paraId="1C3E1DCA" w14:textId="77777777" w:rsidTr="006C0078">
        <w:trPr>
          <w:trHeight w:val="315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7497A" w14:textId="77777777" w:rsidR="001D0DC4" w:rsidRPr="004F4713" w:rsidRDefault="001D0DC4" w:rsidP="006C0078">
            <w:pPr>
              <w:spacing w:before="0" w:after="0"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d(a,b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AABF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3994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C8A1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99460" w14:textId="10DF8BD6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1D0DC4" w:rsidRPr="004F4713" w14:paraId="0CFEE5EC" w14:textId="77777777" w:rsidTr="006C0078">
        <w:trPr>
          <w:trHeight w:val="315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98BFA" w14:textId="77777777" w:rsidR="001D0DC4" w:rsidRPr="004F4713" w:rsidRDefault="001D0DC4" w:rsidP="006C0078">
            <w:pPr>
              <w:spacing w:before="0" w:after="0"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b(c,d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BB523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0C5D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2F045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86A3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</w:tbl>
    <w:p w14:paraId="29C73579" w14:textId="77777777" w:rsidR="001D0DC4" w:rsidRDefault="001D0DC4" w:rsidP="001D0DC4">
      <w:pPr>
        <w:ind w:firstLine="709"/>
        <w:rPr>
          <w:bCs/>
          <w:smallCaps/>
          <w:lang w:val="en-US"/>
        </w:rPr>
      </w:pPr>
    </w:p>
    <w:p w14:paraId="2D6C1592" w14:textId="77777777" w:rsidR="001D0DC4" w:rsidRDefault="001D0DC4">
      <w:pPr>
        <w:spacing w:before="0" w:after="160" w:line="259" w:lineRule="auto"/>
        <w:ind w:firstLine="0"/>
        <w:rPr>
          <w:lang w:val="en-US"/>
        </w:rPr>
      </w:pPr>
      <w:r>
        <w:rPr>
          <w:lang w:val="en-US"/>
        </w:rPr>
        <w:br w:type="page"/>
      </w:r>
    </w:p>
    <w:p w14:paraId="5A5B3946" w14:textId="78B75CB2" w:rsidR="001D0DC4" w:rsidRDefault="001D0DC4" w:rsidP="001D0DC4">
      <w:pPr>
        <w:ind w:firstLine="709"/>
        <w:rPr>
          <w:bCs/>
          <w:smallCaps/>
          <w:lang w:val="en-US"/>
        </w:rPr>
      </w:pPr>
      <w:r>
        <w:rPr>
          <w:lang w:val="en-US"/>
        </w:rPr>
        <w:lastRenderedPageBreak/>
        <w:t>c.</w:t>
      </w:r>
    </w:p>
    <w:tbl>
      <w:tblPr>
        <w:tblW w:w="2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687"/>
        <w:gridCol w:w="709"/>
        <w:gridCol w:w="676"/>
      </w:tblGrid>
      <w:tr w:rsidR="001D0DC4" w:rsidRPr="004F4713" w14:paraId="3CA0742F" w14:textId="77777777" w:rsidTr="006C0078">
        <w:trPr>
          <w:trHeight w:val="300"/>
        </w:trPr>
        <w:tc>
          <w:tcPr>
            <w:tcW w:w="2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15DB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Component 1: ((a,b),c,d,e)</w:t>
            </w:r>
          </w:p>
        </w:tc>
      </w:tr>
      <w:tr w:rsidR="001D0DC4" w:rsidRPr="004F4713" w14:paraId="1F1CF847" w14:textId="77777777" w:rsidTr="006C007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6123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53AA6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c(a,b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7993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d(a,b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CD10F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e(a,b)</w:t>
            </w:r>
          </w:p>
        </w:tc>
      </w:tr>
      <w:tr w:rsidR="001D0DC4" w:rsidRPr="004F4713" w14:paraId="29724002" w14:textId="77777777" w:rsidTr="006C007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D8EBD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c(a,b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9C56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79520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0E51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</w:tr>
      <w:tr w:rsidR="001D0DC4" w:rsidRPr="004F4713" w14:paraId="2BF1190B" w14:textId="77777777" w:rsidTr="006C007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E689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d(a,b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F36D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84CC5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5F9E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</w:tr>
      <w:tr w:rsidR="001D0DC4" w:rsidRPr="004F4713" w14:paraId="4B361250" w14:textId="77777777" w:rsidTr="006C007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A73B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e(a,b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6209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C9339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8DA2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</w:tbl>
    <w:p w14:paraId="74696279" w14:textId="77777777" w:rsidR="001D0DC4" w:rsidRDefault="001D0DC4" w:rsidP="001D0DC4">
      <w:pPr>
        <w:ind w:firstLine="709"/>
        <w:rPr>
          <w:bCs/>
          <w:smallCaps/>
          <w:lang w:val="en-US"/>
        </w:rPr>
      </w:pPr>
    </w:p>
    <w:tbl>
      <w:tblPr>
        <w:tblW w:w="2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3"/>
        <w:gridCol w:w="703"/>
        <w:gridCol w:w="694"/>
        <w:gridCol w:w="680"/>
      </w:tblGrid>
      <w:tr w:rsidR="001D0DC4" w:rsidRPr="004F4713" w14:paraId="643BDD06" w14:textId="77777777" w:rsidTr="006C0078">
        <w:trPr>
          <w:trHeight w:val="300"/>
        </w:trPr>
        <w:tc>
          <w:tcPr>
            <w:tcW w:w="2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ACE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mponent 2: (a,b,(c,d),e) </w:t>
            </w:r>
          </w:p>
        </w:tc>
      </w:tr>
      <w:tr w:rsidR="001D0DC4" w:rsidRPr="004F4713" w14:paraId="4EABDBB9" w14:textId="77777777" w:rsidTr="006C0078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B0C3D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170ED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a(c,d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61C1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b(c,d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0C96B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e(c,d)</w:t>
            </w:r>
          </w:p>
        </w:tc>
      </w:tr>
      <w:tr w:rsidR="001D0DC4" w:rsidRPr="004F4713" w14:paraId="64754F77" w14:textId="77777777" w:rsidTr="006C0078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9177B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a(c,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6AA45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ED1B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0193F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</w:tr>
      <w:tr w:rsidR="001D0DC4" w:rsidRPr="004F4713" w14:paraId="7C12555F" w14:textId="77777777" w:rsidTr="006C0078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6704F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b(c,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F45A3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F6E3B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4BC8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</w:tr>
      <w:tr w:rsidR="001D0DC4" w:rsidRPr="004F4713" w14:paraId="0AEFBA27" w14:textId="77777777" w:rsidTr="006C0078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209C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e(c,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29A0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FD583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EDC2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</w:tbl>
    <w:p w14:paraId="29C52DAE" w14:textId="77777777" w:rsidR="001D0DC4" w:rsidRDefault="001D0DC4" w:rsidP="001D0DC4">
      <w:pPr>
        <w:ind w:firstLine="709"/>
        <w:rPr>
          <w:bCs/>
          <w:smallCaps/>
          <w:lang w:val="en-US"/>
        </w:rPr>
      </w:pPr>
    </w:p>
    <w:tbl>
      <w:tblPr>
        <w:tblW w:w="4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3"/>
        <w:gridCol w:w="688"/>
        <w:gridCol w:w="688"/>
        <w:gridCol w:w="706"/>
        <w:gridCol w:w="773"/>
        <w:gridCol w:w="766"/>
        <w:gridCol w:w="742"/>
      </w:tblGrid>
      <w:tr w:rsidR="001D0DC4" w:rsidRPr="004F4713" w14:paraId="2E732907" w14:textId="77777777" w:rsidTr="006C0078">
        <w:trPr>
          <w:trHeight w:val="300"/>
        </w:trPr>
        <w:tc>
          <w:tcPr>
            <w:tcW w:w="4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38F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Component 3: ((a,b,c,d),e)</w:t>
            </w:r>
          </w:p>
        </w:tc>
      </w:tr>
      <w:tr w:rsidR="001D0DC4" w:rsidRPr="004F4713" w14:paraId="6B8479D3" w14:textId="77777777" w:rsidTr="006C0078">
        <w:trPr>
          <w:trHeight w:val="315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9C33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2EE5F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b,c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F80B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c,d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A9E6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d,e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C147D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,(b,d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0AB9E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,(b,e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BB3FB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,(c,e)</w:t>
            </w:r>
          </w:p>
        </w:tc>
      </w:tr>
      <w:tr w:rsidR="001D0DC4" w:rsidRPr="004F4713" w14:paraId="02A051D5" w14:textId="77777777" w:rsidTr="006C0078">
        <w:trPr>
          <w:trHeight w:val="315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2851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b,c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8C3D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961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152B6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F0635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DDCE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11005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</w:tr>
      <w:tr w:rsidR="001D0DC4" w:rsidRPr="004F4713" w14:paraId="17589705" w14:textId="77777777" w:rsidTr="006C0078">
        <w:trPr>
          <w:trHeight w:val="315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00CD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c,d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9008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7026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419E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1E59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1C0A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9792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</w:tr>
      <w:tr w:rsidR="001D0DC4" w:rsidRPr="004F4713" w14:paraId="1AC60691" w14:textId="77777777" w:rsidTr="006C0078">
        <w:trPr>
          <w:trHeight w:val="315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65ED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(d,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1A856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3CE99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997E0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4537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346C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E7FB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</w:tr>
      <w:tr w:rsidR="001D0DC4" w:rsidRPr="004F4713" w14:paraId="4AEB1775" w14:textId="77777777" w:rsidTr="006C0078">
        <w:trPr>
          <w:trHeight w:val="315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6AAE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,(b,d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79C5D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66EF6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B784F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3373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AA5AD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2D67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D0DC4" w:rsidRPr="004F4713" w14:paraId="4E77FB41" w14:textId="77777777" w:rsidTr="006C0078">
        <w:trPr>
          <w:trHeight w:val="315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FB720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,(b,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1156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DDA0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2AD7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68EEB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5A689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2B57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</w:tr>
      <w:tr w:rsidR="001D0DC4" w:rsidRPr="004F4713" w14:paraId="3DAB86BE" w14:textId="77777777" w:rsidTr="006C0078">
        <w:trPr>
          <w:trHeight w:val="315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EDDD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4F4713">
              <w:rPr>
                <w:rFonts w:ascii="Calibri" w:hAnsi="Calibri" w:cs="Calibri"/>
                <w:color w:val="000000"/>
              </w:rPr>
              <w:t>a,(c,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0F976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F0FF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53AE0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04E50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9099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28880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</w:tbl>
    <w:p w14:paraId="2386A97E" w14:textId="1F9D13A6" w:rsidR="001D0DC4" w:rsidRDefault="001D0DC4" w:rsidP="001D0DC4">
      <w:pPr>
        <w:spacing w:before="0" w:after="0" w:line="240" w:lineRule="auto"/>
        <w:ind w:firstLine="0"/>
        <w:rPr>
          <w:bCs/>
          <w:smallCaps/>
          <w:lang w:val="en-US"/>
        </w:rPr>
      </w:pPr>
    </w:p>
    <w:p w14:paraId="68077F0D" w14:textId="02A1F4F6" w:rsidR="001D0DC4" w:rsidRDefault="001D0DC4" w:rsidP="001D0DC4">
      <w:pPr>
        <w:spacing w:before="0" w:after="0" w:line="240" w:lineRule="auto"/>
        <w:ind w:firstLine="0"/>
        <w:rPr>
          <w:bCs/>
          <w:smallCaps/>
          <w:lang w:val="en-US"/>
        </w:rPr>
      </w:pPr>
    </w:p>
    <w:p w14:paraId="1A3F2FAD" w14:textId="77777777" w:rsidR="001D0DC4" w:rsidRDefault="001D0DC4" w:rsidP="001D0DC4">
      <w:pPr>
        <w:spacing w:before="0" w:after="0" w:line="240" w:lineRule="auto"/>
        <w:ind w:firstLine="0"/>
        <w:rPr>
          <w:bCs/>
          <w:smallCaps/>
          <w:lang w:val="en-US"/>
        </w:rPr>
      </w:pP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5"/>
        <w:gridCol w:w="703"/>
        <w:gridCol w:w="725"/>
        <w:gridCol w:w="691"/>
        <w:gridCol w:w="722"/>
        <w:gridCol w:w="712"/>
        <w:gridCol w:w="698"/>
        <w:gridCol w:w="688"/>
        <w:gridCol w:w="710"/>
        <w:gridCol w:w="686"/>
        <w:gridCol w:w="700"/>
      </w:tblGrid>
      <w:tr w:rsidR="001D0DC4" w:rsidRPr="00882153" w14:paraId="0FB9920F" w14:textId="77777777" w:rsidTr="006C0078">
        <w:trPr>
          <w:trHeight w:val="300"/>
        </w:trPr>
        <w:tc>
          <w:tcPr>
            <w:tcW w:w="77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11EE" w14:textId="3D9AA5DC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ree: (((a,b),(c,d)),e) (component 1 + 2 + 3)</w:t>
            </w:r>
          </w:p>
        </w:tc>
      </w:tr>
      <w:tr w:rsidR="001D0DC4" w:rsidRPr="004F4713" w14:paraId="02EDBFFD" w14:textId="77777777" w:rsidTr="006C0078">
        <w:trPr>
          <w:trHeight w:val="300"/>
        </w:trPr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4FE93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72D4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c(a,b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164C6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d(a,b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3C13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e(a,b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756A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a(c,d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44D6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b(c,d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AB8F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e(c,d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5E2C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e(a,c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A7F8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e(a,d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A581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e(b,c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18D1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e(b,d)</w:t>
            </w:r>
          </w:p>
        </w:tc>
      </w:tr>
      <w:tr w:rsidR="001D0DC4" w:rsidRPr="004F4713" w14:paraId="0C0EC5EE" w14:textId="77777777" w:rsidTr="006C0078">
        <w:trPr>
          <w:trHeight w:val="30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AF53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c(a,b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E5AE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266E5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25F9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B1720" w14:textId="63676D4D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30196" w14:textId="049BC6C9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0C4F6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0F9AB" w14:textId="2EE93337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6E8F6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42F62" w14:textId="165DC2CF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AB2E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D0DC4" w:rsidRPr="004F4713" w14:paraId="06D64ABA" w14:textId="77777777" w:rsidTr="006C0078">
        <w:trPr>
          <w:trHeight w:val="30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BE5C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d(a,b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B8EA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BE0A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62D8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E649F" w14:textId="4DD1B8F0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6FEE7" w14:textId="73EC2535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C746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29CB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34C4F" w14:textId="1D2E306D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34A2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01FF2" w14:textId="010F9BE8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</w:tr>
      <w:tr w:rsidR="001D0DC4" w:rsidRPr="004F4713" w14:paraId="21646283" w14:textId="77777777" w:rsidTr="006C0078">
        <w:trPr>
          <w:trHeight w:val="30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D83C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e(a,b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6658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2CBC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F9CC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E6D43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27D8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77EBD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5DD7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D2E83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E3819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AEF2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</w:tr>
      <w:tr w:rsidR="001D0DC4" w:rsidRPr="004F4713" w14:paraId="2E08ED0D" w14:textId="77777777" w:rsidTr="006C0078">
        <w:trPr>
          <w:trHeight w:val="30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404C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a(c,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8D6D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6FEA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487FD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1D2A6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AE6B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123F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C8FE4" w14:textId="523C57DA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918A4" w14:textId="5D66B217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2F3F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20E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D0DC4" w:rsidRPr="004F4713" w14:paraId="5A0EFBD8" w14:textId="77777777" w:rsidTr="006C0078">
        <w:trPr>
          <w:trHeight w:val="30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AD73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b(c,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033B6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CA89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BA3E5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B68D9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232C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41135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i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E835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D1DC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5F0C" w14:textId="4D5AE219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428D3" w14:textId="065776F0" w:rsidR="001D0DC4" w:rsidRPr="004F4713" w:rsidRDefault="00882153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</w:tr>
      <w:tr w:rsidR="001D0DC4" w:rsidRPr="004F4713" w14:paraId="30638F70" w14:textId="77777777" w:rsidTr="006C0078">
        <w:trPr>
          <w:trHeight w:val="30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07B7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e(c,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D5095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9417D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23EB0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BBD75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FEAF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63883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2BC3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AF3B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5026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B2A5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</w:tr>
      <w:tr w:rsidR="001D0DC4" w:rsidRPr="004F4713" w14:paraId="304B703B" w14:textId="77777777" w:rsidTr="006C0078">
        <w:trPr>
          <w:trHeight w:val="30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29B1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e(a,c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3E426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43AC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FCE3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7F43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0DE10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3DDD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316C9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E235F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F9ADA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45E89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D0DC4" w:rsidRPr="004F4713" w14:paraId="29E68264" w14:textId="77777777" w:rsidTr="006C0078">
        <w:trPr>
          <w:trHeight w:val="30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D65B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e(a,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3247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B026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74DE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5859F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3D64B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0B13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A9C9C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6F799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563C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18FC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</w:tr>
      <w:tr w:rsidR="001D0DC4" w:rsidRPr="004F4713" w14:paraId="475E6257" w14:textId="77777777" w:rsidTr="006C0078">
        <w:trPr>
          <w:trHeight w:val="30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504C8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e(b,c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526F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41E4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9859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7EEB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DC709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974F7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919A0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8C633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85969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AE48B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in-out</w:t>
            </w:r>
          </w:p>
        </w:tc>
      </w:tr>
      <w:tr w:rsidR="001D0DC4" w:rsidRPr="004F4713" w14:paraId="125ADB17" w14:textId="77777777" w:rsidTr="006C0078">
        <w:trPr>
          <w:trHeight w:val="30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F862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e(b,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9C116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130B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61659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42D93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520B0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3FA4D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60C4E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2C5E1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E35C2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13854" w14:textId="77777777" w:rsidR="001D0DC4" w:rsidRPr="004F4713" w:rsidRDefault="001D0DC4" w:rsidP="006C0078">
            <w:pPr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4713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</w:tbl>
    <w:p w14:paraId="4293BC66" w14:textId="0514BD12" w:rsidR="001D0DC4" w:rsidRDefault="001D0DC4" w:rsidP="001D0DC4">
      <w:pPr>
        <w:ind w:firstLine="0"/>
      </w:pPr>
    </w:p>
    <w:sectPr w:rsidR="001D0D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DC4"/>
    <w:rsid w:val="001D0DC4"/>
    <w:rsid w:val="0088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F245F"/>
  <w15:chartTrackingRefBased/>
  <w15:docId w15:val="{430C57A1-4343-443E-A46F-3C1C7236F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ragraphes"/>
    <w:qFormat/>
    <w:rsid w:val="001D0DC4"/>
    <w:pPr>
      <w:spacing w:before="120" w:after="120" w:line="480" w:lineRule="auto"/>
      <w:ind w:firstLine="284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8215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2153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45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R</dc:creator>
  <cp:keywords/>
  <dc:description/>
  <cp:lastModifiedBy>Valentin R</cp:lastModifiedBy>
  <cp:revision>2</cp:revision>
  <dcterms:created xsi:type="dcterms:W3CDTF">2020-06-08T15:52:00Z</dcterms:created>
  <dcterms:modified xsi:type="dcterms:W3CDTF">2020-12-07T10:16:00Z</dcterms:modified>
</cp:coreProperties>
</file>